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26DE0" w14:textId="192B5E58" w:rsidR="001860B8" w:rsidRDefault="00223E31" w:rsidP="0087047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32D5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EC74A1" w:rsidRPr="007A32D5">
        <w:rPr>
          <w:rFonts w:ascii="Times New Roman" w:hAnsi="Times New Roman" w:cs="Times New Roman"/>
          <w:b/>
          <w:sz w:val="24"/>
          <w:szCs w:val="24"/>
        </w:rPr>
        <w:t>S2</w:t>
      </w:r>
      <w:r w:rsidR="001860B8" w:rsidRPr="007A32D5">
        <w:rPr>
          <w:rFonts w:ascii="Times New Roman" w:hAnsi="Times New Roman" w:cs="Times New Roman"/>
          <w:sz w:val="24"/>
          <w:szCs w:val="24"/>
        </w:rPr>
        <w:t>:</w:t>
      </w:r>
      <w:r w:rsidR="001860B8" w:rsidRPr="00870472">
        <w:rPr>
          <w:rFonts w:ascii="Times New Roman" w:hAnsi="Times New Roman" w:cs="Times New Roman"/>
          <w:sz w:val="24"/>
          <w:szCs w:val="24"/>
        </w:rPr>
        <w:t xml:space="preserve"> List of the target gene primer sequences used in qPCR expression analysis. Primers were purchased from Sigma Aldrich or from Bio-Rad Laboratories, </w:t>
      </w:r>
      <w:r w:rsidR="00105F5A" w:rsidRPr="00870472">
        <w:rPr>
          <w:rFonts w:ascii="Times New Roman" w:hAnsi="Times New Roman" w:cs="Times New Roman"/>
          <w:sz w:val="24"/>
          <w:szCs w:val="24"/>
        </w:rPr>
        <w:t>Inc.</w:t>
      </w:r>
      <w:r w:rsidR="00105F5A">
        <w:rPr>
          <w:rFonts w:ascii="Times New Roman" w:hAnsi="Times New Roman" w:cs="Times New Roman"/>
          <w:sz w:val="24"/>
          <w:szCs w:val="24"/>
        </w:rPr>
        <w:t xml:space="preserve"> USA</w:t>
      </w:r>
      <w:r w:rsidR="00870472">
        <w:rPr>
          <w:rFonts w:ascii="Times New Roman" w:hAnsi="Times New Roman" w:cs="Times New Roman"/>
          <w:sz w:val="24"/>
          <w:szCs w:val="24"/>
        </w:rPr>
        <w:t>.</w:t>
      </w:r>
    </w:p>
    <w:p w14:paraId="2FCF02ED" w14:textId="77777777" w:rsidR="007F05B1" w:rsidRPr="00870472" w:rsidRDefault="007F05B1" w:rsidP="0087047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1Light-Accent3"/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3780"/>
        <w:gridCol w:w="4050"/>
      </w:tblGrid>
      <w:tr w:rsidR="001860B8" w:rsidRPr="00865BC7" w14:paraId="558D13F8" w14:textId="77777777" w:rsidTr="00A04B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bottom w:val="none" w:sz="0" w:space="0" w:color="auto"/>
            </w:tcBorders>
          </w:tcPr>
          <w:p w14:paraId="171E1081" w14:textId="77777777" w:rsidR="001860B8" w:rsidRPr="007F7EA6" w:rsidRDefault="001860B8" w:rsidP="00870472">
            <w:pPr>
              <w:spacing w:line="360" w:lineRule="auto"/>
              <w:ind w:right="144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7EA6">
              <w:rPr>
                <w:rFonts w:ascii="Times New Roman" w:hAnsi="Times New Roman" w:cs="Times New Roman"/>
                <w:color w:val="000000" w:themeColor="text1"/>
              </w:rPr>
              <w:t>Primer</w:t>
            </w:r>
          </w:p>
        </w:tc>
        <w:tc>
          <w:tcPr>
            <w:tcW w:w="3780" w:type="dxa"/>
            <w:tcBorders>
              <w:bottom w:val="none" w:sz="0" w:space="0" w:color="auto"/>
            </w:tcBorders>
          </w:tcPr>
          <w:p w14:paraId="776BEE84" w14:textId="77777777" w:rsidR="001860B8" w:rsidRPr="007F7EA6" w:rsidRDefault="001860B8" w:rsidP="00870472">
            <w:pPr>
              <w:spacing w:line="360" w:lineRule="auto"/>
              <w:ind w:right="14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7EA6">
              <w:rPr>
                <w:rFonts w:ascii="Times New Roman" w:hAnsi="Times New Roman" w:cs="Times New Roman"/>
                <w:color w:val="000000" w:themeColor="text1"/>
              </w:rPr>
              <w:t>Forward Primer (5' → 3')</w:t>
            </w:r>
          </w:p>
        </w:tc>
        <w:tc>
          <w:tcPr>
            <w:tcW w:w="4050" w:type="dxa"/>
            <w:tcBorders>
              <w:bottom w:val="none" w:sz="0" w:space="0" w:color="auto"/>
            </w:tcBorders>
          </w:tcPr>
          <w:p w14:paraId="02AA2D00" w14:textId="77777777" w:rsidR="001860B8" w:rsidRPr="007F7EA6" w:rsidRDefault="001860B8" w:rsidP="00870472">
            <w:pPr>
              <w:spacing w:line="360" w:lineRule="auto"/>
              <w:ind w:right="14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7EA6">
              <w:rPr>
                <w:rFonts w:ascii="Times New Roman" w:hAnsi="Times New Roman" w:cs="Times New Roman"/>
                <w:color w:val="000000" w:themeColor="text1"/>
              </w:rPr>
              <w:t>Reverse Primer (5' → 3')</w:t>
            </w:r>
          </w:p>
        </w:tc>
      </w:tr>
      <w:tr w:rsidR="001860B8" w:rsidRPr="00865BC7" w14:paraId="4A05B1A2" w14:textId="77777777" w:rsidTr="00A04B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2043E910" w14:textId="7D37AA19" w:rsidR="001860B8" w:rsidRPr="00865BC7" w:rsidRDefault="00A04BBE" w:rsidP="00870472">
            <w:pPr>
              <w:spacing w:line="360" w:lineRule="auto"/>
              <w:ind w:right="144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04BBE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BDNF exon I</w:t>
            </w:r>
          </w:p>
        </w:tc>
        <w:tc>
          <w:tcPr>
            <w:tcW w:w="3780" w:type="dxa"/>
          </w:tcPr>
          <w:p w14:paraId="6850DEBB" w14:textId="77777777" w:rsidR="001860B8" w:rsidRPr="00865BC7" w:rsidRDefault="001860B8" w:rsidP="00870472">
            <w:pPr>
              <w:spacing w:line="360" w:lineRule="auto"/>
              <w:ind w:right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5BC7">
              <w:rPr>
                <w:rFonts w:ascii="Times New Roman" w:hAnsi="Times New Roman" w:cs="Times New Roman"/>
                <w:color w:val="000000" w:themeColor="text1"/>
              </w:rPr>
              <w:t>TTACCTTCCTGCATCTGTTGG</w:t>
            </w:r>
          </w:p>
        </w:tc>
        <w:tc>
          <w:tcPr>
            <w:tcW w:w="4050" w:type="dxa"/>
          </w:tcPr>
          <w:p w14:paraId="017D9690" w14:textId="77777777" w:rsidR="001860B8" w:rsidRPr="00865BC7" w:rsidRDefault="001860B8" w:rsidP="00870472">
            <w:pPr>
              <w:spacing w:line="360" w:lineRule="auto"/>
              <w:ind w:right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5BC7">
              <w:rPr>
                <w:rFonts w:ascii="Times New Roman" w:hAnsi="Times New Roman" w:cs="Times New Roman"/>
                <w:color w:val="000000" w:themeColor="text1"/>
              </w:rPr>
              <w:t>GTCATCACTCTTCTCACCTGG</w:t>
            </w:r>
          </w:p>
        </w:tc>
      </w:tr>
      <w:tr w:rsidR="001860B8" w:rsidRPr="00865BC7" w14:paraId="60F2099F" w14:textId="77777777" w:rsidTr="00A04B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577C6AD8" w14:textId="61B28218" w:rsidR="001860B8" w:rsidRPr="00A04BBE" w:rsidRDefault="00A04BBE" w:rsidP="00870472">
            <w:pPr>
              <w:spacing w:line="360" w:lineRule="auto"/>
              <w:ind w:right="144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04BBE">
              <w:rPr>
                <w:b w:val="0"/>
                <w:bCs w:val="0"/>
              </w:rPr>
              <w:t>BDNF exon IIa</w:t>
            </w:r>
          </w:p>
        </w:tc>
        <w:tc>
          <w:tcPr>
            <w:tcW w:w="3780" w:type="dxa"/>
          </w:tcPr>
          <w:p w14:paraId="5B1BC15A" w14:textId="77777777" w:rsidR="001860B8" w:rsidRPr="00865BC7" w:rsidRDefault="001860B8" w:rsidP="00870472">
            <w:pPr>
              <w:spacing w:line="360" w:lineRule="auto"/>
              <w:ind w:right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5BC7">
              <w:rPr>
                <w:rFonts w:ascii="Times New Roman" w:hAnsi="Times New Roman" w:cs="Times New Roman"/>
                <w:color w:val="000000" w:themeColor="text1"/>
              </w:rPr>
              <w:t>GAGAGCAGAGTCCATTCAGC</w:t>
            </w:r>
          </w:p>
        </w:tc>
        <w:tc>
          <w:tcPr>
            <w:tcW w:w="4050" w:type="dxa"/>
          </w:tcPr>
          <w:p w14:paraId="52D56E37" w14:textId="77777777" w:rsidR="001860B8" w:rsidRPr="00865BC7" w:rsidRDefault="001860B8" w:rsidP="00870472">
            <w:pPr>
              <w:spacing w:line="360" w:lineRule="auto"/>
              <w:ind w:right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5BC7">
              <w:rPr>
                <w:rFonts w:ascii="Times New Roman" w:hAnsi="Times New Roman" w:cs="Times New Roman"/>
                <w:color w:val="000000" w:themeColor="text1"/>
              </w:rPr>
              <w:t>CCTTCATGCAACCGAAGTATG</w:t>
            </w:r>
          </w:p>
        </w:tc>
      </w:tr>
      <w:tr w:rsidR="001860B8" w:rsidRPr="00865BC7" w14:paraId="0991F87C" w14:textId="77777777" w:rsidTr="00A04B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40680A34" w14:textId="06A7B71E" w:rsidR="001860B8" w:rsidRPr="00A04BBE" w:rsidRDefault="00A04BBE" w:rsidP="00870472">
            <w:pPr>
              <w:spacing w:line="360" w:lineRule="auto"/>
              <w:ind w:right="144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04BBE">
              <w:rPr>
                <w:b w:val="0"/>
                <w:bCs w:val="0"/>
              </w:rPr>
              <w:t>BDNF exon IIb</w:t>
            </w:r>
          </w:p>
        </w:tc>
        <w:tc>
          <w:tcPr>
            <w:tcW w:w="3780" w:type="dxa"/>
          </w:tcPr>
          <w:p w14:paraId="725C46E0" w14:textId="77777777" w:rsidR="001860B8" w:rsidRPr="00865BC7" w:rsidRDefault="001860B8" w:rsidP="00870472">
            <w:pPr>
              <w:spacing w:line="360" w:lineRule="auto"/>
              <w:ind w:right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5BC7">
              <w:rPr>
                <w:rFonts w:ascii="Times New Roman" w:hAnsi="Times New Roman" w:cs="Times New Roman"/>
                <w:color w:val="000000" w:themeColor="text1"/>
              </w:rPr>
              <w:t>AGAGTCAGATTTTGGAGCGG</w:t>
            </w:r>
          </w:p>
        </w:tc>
        <w:tc>
          <w:tcPr>
            <w:tcW w:w="4050" w:type="dxa"/>
          </w:tcPr>
          <w:p w14:paraId="59180558" w14:textId="77777777" w:rsidR="001860B8" w:rsidRPr="00865BC7" w:rsidRDefault="001860B8" w:rsidP="00870472">
            <w:pPr>
              <w:spacing w:line="360" w:lineRule="auto"/>
              <w:ind w:right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5BC7">
              <w:rPr>
                <w:rFonts w:ascii="Times New Roman" w:hAnsi="Times New Roman" w:cs="Times New Roman"/>
                <w:color w:val="000000" w:themeColor="text1"/>
              </w:rPr>
              <w:t>GTCATCACTCTTCTCACCTGG</w:t>
            </w:r>
          </w:p>
        </w:tc>
      </w:tr>
      <w:tr w:rsidR="001860B8" w:rsidRPr="00865BC7" w14:paraId="099E60D2" w14:textId="77777777" w:rsidTr="00A04B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3FF655A9" w14:textId="43D87EC8" w:rsidR="001860B8" w:rsidRPr="00A04BBE" w:rsidRDefault="00A04BBE" w:rsidP="00870472">
            <w:pPr>
              <w:spacing w:line="360" w:lineRule="auto"/>
              <w:ind w:right="144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04BBE">
              <w:rPr>
                <w:b w:val="0"/>
                <w:bCs w:val="0"/>
              </w:rPr>
              <w:t>BDNF exon IIc</w:t>
            </w:r>
          </w:p>
        </w:tc>
        <w:tc>
          <w:tcPr>
            <w:tcW w:w="3780" w:type="dxa"/>
          </w:tcPr>
          <w:p w14:paraId="6840F91A" w14:textId="77777777" w:rsidR="001860B8" w:rsidRPr="00865BC7" w:rsidRDefault="001860B8" w:rsidP="00870472">
            <w:pPr>
              <w:spacing w:line="360" w:lineRule="auto"/>
              <w:ind w:right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5BC7">
              <w:rPr>
                <w:rFonts w:ascii="Times New Roman" w:hAnsi="Times New Roman" w:cs="Times New Roman"/>
                <w:color w:val="000000" w:themeColor="text1"/>
              </w:rPr>
              <w:t>GGCTGGAATAGACTCTTGGC</w:t>
            </w:r>
          </w:p>
        </w:tc>
        <w:tc>
          <w:tcPr>
            <w:tcW w:w="4050" w:type="dxa"/>
          </w:tcPr>
          <w:p w14:paraId="1FA149F1" w14:textId="77777777" w:rsidR="001860B8" w:rsidRPr="00865BC7" w:rsidRDefault="001860B8" w:rsidP="00870472">
            <w:pPr>
              <w:spacing w:line="360" w:lineRule="auto"/>
              <w:ind w:right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5BC7">
              <w:rPr>
                <w:rFonts w:ascii="Times New Roman" w:hAnsi="Times New Roman" w:cs="Times New Roman"/>
                <w:color w:val="000000" w:themeColor="text1"/>
              </w:rPr>
              <w:t>GTCATCACTCTTCTCACCTGG</w:t>
            </w:r>
          </w:p>
        </w:tc>
      </w:tr>
      <w:tr w:rsidR="001860B8" w:rsidRPr="00865BC7" w14:paraId="560E808C" w14:textId="77777777" w:rsidTr="00A04B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1BF50998" w14:textId="6357546D" w:rsidR="001860B8" w:rsidRPr="00A04BBE" w:rsidRDefault="00A04BBE" w:rsidP="00870472">
            <w:pPr>
              <w:spacing w:line="360" w:lineRule="auto"/>
              <w:ind w:right="144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04BBE">
              <w:rPr>
                <w:b w:val="0"/>
                <w:bCs w:val="0"/>
              </w:rPr>
              <w:t>BDNF exon III</w:t>
            </w:r>
          </w:p>
        </w:tc>
        <w:tc>
          <w:tcPr>
            <w:tcW w:w="3780" w:type="dxa"/>
          </w:tcPr>
          <w:p w14:paraId="227DD3A1" w14:textId="77777777" w:rsidR="001860B8" w:rsidRPr="00865BC7" w:rsidRDefault="001860B8" w:rsidP="00870472">
            <w:pPr>
              <w:spacing w:line="360" w:lineRule="auto"/>
              <w:ind w:right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5BC7">
              <w:rPr>
                <w:rFonts w:ascii="Times New Roman" w:hAnsi="Times New Roman" w:cs="Times New Roman"/>
                <w:color w:val="000000" w:themeColor="text1"/>
              </w:rPr>
              <w:t>GGGCTCCTGCTTCTCAAG</w:t>
            </w:r>
          </w:p>
        </w:tc>
        <w:tc>
          <w:tcPr>
            <w:tcW w:w="4050" w:type="dxa"/>
          </w:tcPr>
          <w:p w14:paraId="502C7EEF" w14:textId="77777777" w:rsidR="001860B8" w:rsidRPr="00865BC7" w:rsidRDefault="001860B8" w:rsidP="00870472">
            <w:pPr>
              <w:spacing w:line="360" w:lineRule="auto"/>
              <w:ind w:right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5BC7">
              <w:rPr>
                <w:rFonts w:ascii="Times New Roman" w:hAnsi="Times New Roman" w:cs="Times New Roman"/>
                <w:color w:val="000000" w:themeColor="text1"/>
              </w:rPr>
              <w:t>ATGCAACCGAAGTATGAAATAACC</w:t>
            </w:r>
          </w:p>
        </w:tc>
      </w:tr>
      <w:tr w:rsidR="001860B8" w:rsidRPr="00865BC7" w14:paraId="08E509B8" w14:textId="77777777" w:rsidTr="00A04B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05666004" w14:textId="5B95D6B4" w:rsidR="001860B8" w:rsidRPr="00A04BBE" w:rsidRDefault="00A04BBE" w:rsidP="00870472">
            <w:pPr>
              <w:spacing w:line="360" w:lineRule="auto"/>
              <w:ind w:right="144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04BBE">
              <w:rPr>
                <w:b w:val="0"/>
                <w:bCs w:val="0"/>
              </w:rPr>
              <w:t>BDNF exon IV</w:t>
            </w:r>
          </w:p>
        </w:tc>
        <w:tc>
          <w:tcPr>
            <w:tcW w:w="3780" w:type="dxa"/>
          </w:tcPr>
          <w:p w14:paraId="437E352C" w14:textId="77777777" w:rsidR="001860B8" w:rsidRPr="00865BC7" w:rsidRDefault="001860B8" w:rsidP="00870472">
            <w:pPr>
              <w:spacing w:line="360" w:lineRule="auto"/>
              <w:ind w:right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5BC7">
              <w:rPr>
                <w:rFonts w:ascii="Times New Roman" w:hAnsi="Times New Roman" w:cs="Times New Roman"/>
                <w:color w:val="000000" w:themeColor="text1"/>
              </w:rPr>
              <w:t>AGCTGCCTTGATGTTTACTTTG</w:t>
            </w:r>
          </w:p>
        </w:tc>
        <w:tc>
          <w:tcPr>
            <w:tcW w:w="4050" w:type="dxa"/>
          </w:tcPr>
          <w:p w14:paraId="5BCAA9E8" w14:textId="77777777" w:rsidR="001860B8" w:rsidRPr="00865BC7" w:rsidRDefault="001860B8" w:rsidP="00870472">
            <w:pPr>
              <w:spacing w:line="360" w:lineRule="auto"/>
              <w:ind w:right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5BC7">
              <w:rPr>
                <w:rFonts w:ascii="Times New Roman" w:hAnsi="Times New Roman" w:cs="Times New Roman"/>
                <w:color w:val="000000" w:themeColor="text1"/>
              </w:rPr>
              <w:t>CGTTTACTTCTTTCATGGGCG</w:t>
            </w:r>
          </w:p>
        </w:tc>
      </w:tr>
      <w:tr w:rsidR="001860B8" w:rsidRPr="00865BC7" w14:paraId="2A375C7B" w14:textId="77777777" w:rsidTr="00A04B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55B2828D" w14:textId="36AAC658" w:rsidR="001860B8" w:rsidRPr="00A04BBE" w:rsidRDefault="00A04BBE" w:rsidP="00870472">
            <w:pPr>
              <w:spacing w:line="360" w:lineRule="auto"/>
              <w:ind w:right="144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04BBE">
              <w:rPr>
                <w:b w:val="0"/>
                <w:bCs w:val="0"/>
              </w:rPr>
              <w:t>BDNF exon V</w:t>
            </w:r>
          </w:p>
        </w:tc>
        <w:tc>
          <w:tcPr>
            <w:tcW w:w="3780" w:type="dxa"/>
          </w:tcPr>
          <w:p w14:paraId="3C474998" w14:textId="77777777" w:rsidR="001860B8" w:rsidRPr="00865BC7" w:rsidRDefault="001860B8" w:rsidP="00870472">
            <w:pPr>
              <w:spacing w:line="360" w:lineRule="auto"/>
              <w:ind w:right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5BC7">
              <w:rPr>
                <w:rFonts w:ascii="Times New Roman" w:hAnsi="Times New Roman" w:cs="Times New Roman"/>
                <w:color w:val="000000" w:themeColor="text1"/>
              </w:rPr>
              <w:t>AACCATAACCCCGCACAC</w:t>
            </w:r>
          </w:p>
        </w:tc>
        <w:tc>
          <w:tcPr>
            <w:tcW w:w="4050" w:type="dxa"/>
          </w:tcPr>
          <w:p w14:paraId="15DF150D" w14:textId="77777777" w:rsidR="001860B8" w:rsidRPr="00865BC7" w:rsidRDefault="001860B8" w:rsidP="00870472">
            <w:pPr>
              <w:spacing w:line="360" w:lineRule="auto"/>
              <w:ind w:right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5BC7">
              <w:rPr>
                <w:rFonts w:ascii="Times New Roman" w:hAnsi="Times New Roman" w:cs="Times New Roman"/>
                <w:color w:val="000000" w:themeColor="text1"/>
              </w:rPr>
              <w:t>ATGCAACCGAAGTATGAAATAACC</w:t>
            </w:r>
          </w:p>
        </w:tc>
      </w:tr>
      <w:tr w:rsidR="001860B8" w:rsidRPr="00865BC7" w14:paraId="7769E120" w14:textId="77777777" w:rsidTr="00A04B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28E39C79" w14:textId="3FDFC748" w:rsidR="001860B8" w:rsidRPr="00A04BBE" w:rsidRDefault="00A04BBE" w:rsidP="00870472">
            <w:pPr>
              <w:spacing w:line="360" w:lineRule="auto"/>
              <w:ind w:right="144"/>
              <w:jc w:val="both"/>
              <w:rPr>
                <w:rFonts w:cs="Times New Roman"/>
                <w:b w:val="0"/>
                <w:bCs w:val="0"/>
                <w:color w:val="000000" w:themeColor="text1"/>
              </w:rPr>
            </w:pPr>
            <w:r w:rsidRPr="00A04BBE">
              <w:rPr>
                <w:rFonts w:cs="Times New Roman"/>
                <w:b w:val="0"/>
                <w:bCs w:val="0"/>
                <w:color w:val="000000" w:themeColor="text1"/>
              </w:rPr>
              <w:t>BDNF exon VI</w:t>
            </w:r>
          </w:p>
        </w:tc>
        <w:tc>
          <w:tcPr>
            <w:tcW w:w="3780" w:type="dxa"/>
          </w:tcPr>
          <w:p w14:paraId="3EF693DE" w14:textId="77777777" w:rsidR="001860B8" w:rsidRPr="00865BC7" w:rsidRDefault="001860B8" w:rsidP="00870472">
            <w:pPr>
              <w:spacing w:line="360" w:lineRule="auto"/>
              <w:ind w:right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5BC7">
              <w:rPr>
                <w:rFonts w:ascii="Times New Roman" w:hAnsi="Times New Roman" w:cs="Times New Roman"/>
                <w:color w:val="000000" w:themeColor="text1"/>
              </w:rPr>
              <w:t>GGACCAGAAGCGTGACAAC</w:t>
            </w:r>
          </w:p>
        </w:tc>
        <w:tc>
          <w:tcPr>
            <w:tcW w:w="4050" w:type="dxa"/>
          </w:tcPr>
          <w:p w14:paraId="1493712F" w14:textId="77777777" w:rsidR="001860B8" w:rsidRPr="00865BC7" w:rsidRDefault="001860B8" w:rsidP="00870472">
            <w:pPr>
              <w:spacing w:line="360" w:lineRule="auto"/>
              <w:ind w:right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5BC7">
              <w:rPr>
                <w:rFonts w:ascii="Times New Roman" w:hAnsi="Times New Roman" w:cs="Times New Roman"/>
                <w:color w:val="000000" w:themeColor="text1"/>
              </w:rPr>
              <w:t>ATGCAACCGAAGTATGAAATAACC</w:t>
            </w:r>
          </w:p>
        </w:tc>
      </w:tr>
      <w:tr w:rsidR="001860B8" w:rsidRPr="00865BC7" w14:paraId="703855DC" w14:textId="77777777" w:rsidTr="00A04B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33EE8CA6" w14:textId="3D84DE32" w:rsidR="001860B8" w:rsidRPr="00A04BBE" w:rsidRDefault="00A04BBE" w:rsidP="00870472">
            <w:pPr>
              <w:spacing w:line="360" w:lineRule="auto"/>
              <w:ind w:right="144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04BBE">
              <w:rPr>
                <w:b w:val="0"/>
                <w:bCs w:val="0"/>
              </w:rPr>
              <w:t>BDNF</w:t>
            </w:r>
            <w:r>
              <w:rPr>
                <w:b w:val="0"/>
                <w:bCs w:val="0"/>
              </w:rPr>
              <w:t xml:space="preserve"> </w:t>
            </w:r>
            <w:r w:rsidRPr="00A04BBE">
              <w:rPr>
                <w:b w:val="0"/>
                <w:bCs w:val="0"/>
              </w:rPr>
              <w:t>exon VII</w:t>
            </w:r>
          </w:p>
        </w:tc>
        <w:tc>
          <w:tcPr>
            <w:tcW w:w="3780" w:type="dxa"/>
          </w:tcPr>
          <w:p w14:paraId="6196983D" w14:textId="77777777" w:rsidR="001860B8" w:rsidRPr="00865BC7" w:rsidRDefault="001860B8" w:rsidP="00870472">
            <w:pPr>
              <w:spacing w:line="360" w:lineRule="auto"/>
              <w:ind w:right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5BC7">
              <w:rPr>
                <w:rFonts w:ascii="Times New Roman" w:hAnsi="Times New Roman" w:cs="Times New Roman"/>
                <w:color w:val="000000" w:themeColor="text1"/>
              </w:rPr>
              <w:t>TGAAAGGGTCTGCGGAAC</w:t>
            </w:r>
          </w:p>
        </w:tc>
        <w:tc>
          <w:tcPr>
            <w:tcW w:w="4050" w:type="dxa"/>
          </w:tcPr>
          <w:p w14:paraId="695B577D" w14:textId="77777777" w:rsidR="001860B8" w:rsidRPr="00865BC7" w:rsidRDefault="001860B8" w:rsidP="00870472">
            <w:pPr>
              <w:spacing w:line="360" w:lineRule="auto"/>
              <w:ind w:right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5BC7">
              <w:rPr>
                <w:rFonts w:ascii="Times New Roman" w:hAnsi="Times New Roman" w:cs="Times New Roman"/>
                <w:color w:val="000000" w:themeColor="text1"/>
              </w:rPr>
              <w:t>GTCATCACTCTTCTCACCTGG</w:t>
            </w:r>
          </w:p>
        </w:tc>
      </w:tr>
      <w:tr w:rsidR="001860B8" w:rsidRPr="00865BC7" w14:paraId="0103C656" w14:textId="77777777" w:rsidTr="00A04B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3C42D800" w14:textId="2BFAE639" w:rsidR="001860B8" w:rsidRPr="00A04BBE" w:rsidRDefault="00A04BBE" w:rsidP="00870472">
            <w:pPr>
              <w:spacing w:line="360" w:lineRule="auto"/>
              <w:ind w:right="144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04BBE">
              <w:rPr>
                <w:b w:val="0"/>
                <w:bCs w:val="0"/>
              </w:rPr>
              <w:t>BDNF exon VIII</w:t>
            </w:r>
          </w:p>
        </w:tc>
        <w:tc>
          <w:tcPr>
            <w:tcW w:w="3780" w:type="dxa"/>
          </w:tcPr>
          <w:p w14:paraId="6B65543C" w14:textId="77777777" w:rsidR="001860B8" w:rsidRPr="00865BC7" w:rsidRDefault="001860B8" w:rsidP="00870472">
            <w:pPr>
              <w:spacing w:line="360" w:lineRule="auto"/>
              <w:ind w:right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5BC7">
              <w:rPr>
                <w:rFonts w:ascii="Times New Roman" w:hAnsi="Times New Roman" w:cs="Times New Roman"/>
                <w:color w:val="000000" w:themeColor="text1"/>
              </w:rPr>
              <w:t>CTGATTGCTGAAAATGGTGTCG</w:t>
            </w:r>
          </w:p>
        </w:tc>
        <w:tc>
          <w:tcPr>
            <w:tcW w:w="4050" w:type="dxa"/>
          </w:tcPr>
          <w:p w14:paraId="295D72A4" w14:textId="77777777" w:rsidR="001860B8" w:rsidRPr="00865BC7" w:rsidRDefault="001860B8" w:rsidP="00870472">
            <w:pPr>
              <w:spacing w:line="360" w:lineRule="auto"/>
              <w:ind w:right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5BC7">
              <w:rPr>
                <w:rFonts w:ascii="Times New Roman" w:hAnsi="Times New Roman" w:cs="Times New Roman"/>
                <w:color w:val="000000" w:themeColor="text1"/>
              </w:rPr>
              <w:t>AGTTGCCTTGTCCGTGG</w:t>
            </w:r>
          </w:p>
        </w:tc>
      </w:tr>
      <w:tr w:rsidR="001860B8" w:rsidRPr="00865BC7" w14:paraId="457CA612" w14:textId="77777777" w:rsidTr="00A04B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08DC9308" w14:textId="3D34A2E1" w:rsidR="001860B8" w:rsidRPr="00C87152" w:rsidRDefault="00C87152" w:rsidP="00870472">
            <w:pPr>
              <w:spacing w:line="360" w:lineRule="auto"/>
              <w:ind w:right="144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C87152">
              <w:rPr>
                <w:b w:val="0"/>
                <w:bCs w:val="0"/>
              </w:rPr>
              <w:t>BDNF exon IXA</w:t>
            </w:r>
          </w:p>
        </w:tc>
        <w:tc>
          <w:tcPr>
            <w:tcW w:w="3780" w:type="dxa"/>
          </w:tcPr>
          <w:p w14:paraId="11015FD2" w14:textId="77777777" w:rsidR="001860B8" w:rsidRPr="00865BC7" w:rsidRDefault="001860B8" w:rsidP="00870472">
            <w:pPr>
              <w:spacing w:line="360" w:lineRule="auto"/>
              <w:ind w:right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5BC7">
              <w:rPr>
                <w:rFonts w:ascii="Times New Roman" w:hAnsi="Times New Roman" w:cs="Times New Roman"/>
                <w:color w:val="000000" w:themeColor="text1"/>
              </w:rPr>
              <w:t>AGTTCTAACCTGTTCTGTGTCTG</w:t>
            </w:r>
          </w:p>
        </w:tc>
        <w:tc>
          <w:tcPr>
            <w:tcW w:w="4050" w:type="dxa"/>
          </w:tcPr>
          <w:p w14:paraId="7CC5A5F5" w14:textId="77777777" w:rsidR="001860B8" w:rsidRPr="00865BC7" w:rsidRDefault="001860B8" w:rsidP="00870472">
            <w:pPr>
              <w:spacing w:line="360" w:lineRule="auto"/>
              <w:ind w:right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5BC7">
              <w:rPr>
                <w:rFonts w:ascii="Times New Roman" w:hAnsi="Times New Roman" w:cs="Times New Roman"/>
                <w:color w:val="000000" w:themeColor="text1"/>
              </w:rPr>
              <w:t>CGTTTACTTCTTTCATGGGCG</w:t>
            </w:r>
          </w:p>
        </w:tc>
      </w:tr>
      <w:tr w:rsidR="001860B8" w:rsidRPr="00865BC7" w14:paraId="23F17342" w14:textId="77777777" w:rsidTr="00A04B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59FBDEB9" w14:textId="0A349747" w:rsidR="001860B8" w:rsidRPr="001924F4" w:rsidRDefault="001D3994" w:rsidP="00870472">
            <w:pPr>
              <w:spacing w:line="360" w:lineRule="auto"/>
              <w:ind w:right="144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1924F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A</w:t>
            </w:r>
            <w:r w:rsidR="00865BC7" w:rsidRPr="001924F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rc</w:t>
            </w:r>
          </w:p>
        </w:tc>
        <w:tc>
          <w:tcPr>
            <w:tcW w:w="3780" w:type="dxa"/>
          </w:tcPr>
          <w:p w14:paraId="2E9C4569" w14:textId="77777777" w:rsidR="001860B8" w:rsidRPr="00865BC7" w:rsidRDefault="001860B8" w:rsidP="00870472">
            <w:pPr>
              <w:spacing w:line="360" w:lineRule="auto"/>
              <w:ind w:right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5BC7">
              <w:rPr>
                <w:rFonts w:ascii="Times New Roman" w:hAnsi="Times New Roman" w:cs="Times New Roman"/>
                <w:color w:val="000000" w:themeColor="text1"/>
              </w:rPr>
              <w:t>CCAGGAGAATGACACCAG</w:t>
            </w:r>
          </w:p>
        </w:tc>
        <w:tc>
          <w:tcPr>
            <w:tcW w:w="4050" w:type="dxa"/>
          </w:tcPr>
          <w:p w14:paraId="3C1F9DB1" w14:textId="77777777" w:rsidR="001860B8" w:rsidRPr="00865BC7" w:rsidRDefault="001860B8" w:rsidP="00870472">
            <w:pPr>
              <w:spacing w:line="360" w:lineRule="auto"/>
              <w:ind w:right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5BC7">
              <w:rPr>
                <w:rFonts w:ascii="Times New Roman" w:hAnsi="Times New Roman" w:cs="Times New Roman"/>
                <w:color w:val="000000" w:themeColor="text1"/>
              </w:rPr>
              <w:t>TTCAGGAGAAGAGAGGATG</w:t>
            </w:r>
          </w:p>
        </w:tc>
      </w:tr>
      <w:tr w:rsidR="001860B8" w:rsidRPr="00865BC7" w14:paraId="2F0A3F68" w14:textId="77777777" w:rsidTr="00A04B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00DF6A4C" w14:textId="10ACB746" w:rsidR="001860B8" w:rsidRPr="00865BC7" w:rsidRDefault="00865BC7" w:rsidP="00870472">
            <w:pPr>
              <w:spacing w:line="360" w:lineRule="auto"/>
              <w:ind w:right="144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924F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Ntrk1</w:t>
            </w:r>
            <w:r w:rsidRPr="00865BC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(TrkA)</w:t>
            </w:r>
          </w:p>
        </w:tc>
        <w:tc>
          <w:tcPr>
            <w:tcW w:w="3780" w:type="dxa"/>
          </w:tcPr>
          <w:p w14:paraId="15FD8562" w14:textId="77777777" w:rsidR="001860B8" w:rsidRPr="00865BC7" w:rsidRDefault="001860B8" w:rsidP="00870472">
            <w:pPr>
              <w:spacing w:line="360" w:lineRule="auto"/>
              <w:ind w:right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5BC7">
              <w:rPr>
                <w:rFonts w:ascii="Times New Roman" w:hAnsi="Times New Roman" w:cs="Times New Roman"/>
                <w:color w:val="000000" w:themeColor="text1"/>
              </w:rPr>
              <w:t>GTAACAGCACATCAAGAGAC</w:t>
            </w:r>
          </w:p>
        </w:tc>
        <w:tc>
          <w:tcPr>
            <w:tcW w:w="4050" w:type="dxa"/>
          </w:tcPr>
          <w:p w14:paraId="39F2B4AE" w14:textId="77777777" w:rsidR="001860B8" w:rsidRPr="00865BC7" w:rsidRDefault="001860B8" w:rsidP="00870472">
            <w:pPr>
              <w:spacing w:line="360" w:lineRule="auto"/>
              <w:ind w:right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5BC7">
              <w:rPr>
                <w:rFonts w:ascii="Times New Roman" w:hAnsi="Times New Roman" w:cs="Times New Roman"/>
                <w:color w:val="000000" w:themeColor="text1"/>
              </w:rPr>
              <w:t>ATCCTCTGGAGCTAATACAG</w:t>
            </w:r>
          </w:p>
        </w:tc>
      </w:tr>
      <w:tr w:rsidR="001860B8" w:rsidRPr="00865BC7" w14:paraId="33E06DD0" w14:textId="77777777" w:rsidTr="00A04B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372F3FD0" w14:textId="2F9C0521" w:rsidR="001860B8" w:rsidRPr="001924F4" w:rsidRDefault="001924F4" w:rsidP="00870472">
            <w:pPr>
              <w:spacing w:line="360" w:lineRule="auto"/>
              <w:ind w:right="144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924F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Ntrk2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r w:rsidRPr="001924F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(TrkB)</w:t>
            </w:r>
            <w:r w:rsidRPr="001924F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3780" w:type="dxa"/>
          </w:tcPr>
          <w:p w14:paraId="2AAFEFE5" w14:textId="77777777" w:rsidR="001860B8" w:rsidRPr="00865BC7" w:rsidRDefault="001860B8" w:rsidP="00870472">
            <w:pPr>
              <w:spacing w:line="360" w:lineRule="auto"/>
              <w:ind w:right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5BC7">
              <w:rPr>
                <w:rFonts w:ascii="Times New Roman" w:hAnsi="Times New Roman" w:cs="Times New Roman"/>
                <w:color w:val="000000" w:themeColor="text1"/>
              </w:rPr>
              <w:t>ACGAGACAAACCCAAATTAC</w:t>
            </w:r>
          </w:p>
        </w:tc>
        <w:tc>
          <w:tcPr>
            <w:tcW w:w="4050" w:type="dxa"/>
          </w:tcPr>
          <w:p w14:paraId="3A92FC28" w14:textId="77777777" w:rsidR="001860B8" w:rsidRPr="00865BC7" w:rsidRDefault="001860B8" w:rsidP="00870472">
            <w:pPr>
              <w:spacing w:line="360" w:lineRule="auto"/>
              <w:ind w:right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5BC7">
              <w:rPr>
                <w:rFonts w:ascii="Times New Roman" w:hAnsi="Times New Roman" w:cs="Times New Roman"/>
                <w:color w:val="000000" w:themeColor="text1"/>
              </w:rPr>
              <w:t>CTTTTGTTCGTAGTATCCCC</w:t>
            </w:r>
          </w:p>
        </w:tc>
      </w:tr>
      <w:tr w:rsidR="001860B8" w:rsidRPr="00865BC7" w14:paraId="297279C0" w14:textId="77777777" w:rsidTr="00A04B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43E191E3" w14:textId="5FD5C97D" w:rsidR="001860B8" w:rsidRPr="00865BC7" w:rsidRDefault="001924F4" w:rsidP="00870472">
            <w:pPr>
              <w:spacing w:line="360" w:lineRule="auto"/>
              <w:ind w:right="144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924F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Ntrk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3 </w:t>
            </w:r>
            <w:r w:rsidRPr="001924F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(Trk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</w:t>
            </w:r>
            <w:r w:rsidRPr="001924F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3780" w:type="dxa"/>
          </w:tcPr>
          <w:p w14:paraId="3FA69CB0" w14:textId="77777777" w:rsidR="001860B8" w:rsidRPr="00865BC7" w:rsidRDefault="001860B8" w:rsidP="00870472">
            <w:pPr>
              <w:spacing w:line="360" w:lineRule="auto"/>
              <w:ind w:right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5BC7">
              <w:rPr>
                <w:rFonts w:ascii="Times New Roman" w:hAnsi="Times New Roman" w:cs="Times New Roman"/>
                <w:color w:val="000000" w:themeColor="text1"/>
              </w:rPr>
              <w:t>TTTGACTTTGAGTCTGATGC</w:t>
            </w:r>
          </w:p>
        </w:tc>
        <w:tc>
          <w:tcPr>
            <w:tcW w:w="4050" w:type="dxa"/>
          </w:tcPr>
          <w:p w14:paraId="75D5E300" w14:textId="77777777" w:rsidR="001860B8" w:rsidRPr="00865BC7" w:rsidRDefault="001860B8" w:rsidP="00870472">
            <w:pPr>
              <w:spacing w:line="360" w:lineRule="auto"/>
              <w:ind w:right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5BC7">
              <w:rPr>
                <w:rFonts w:ascii="Times New Roman" w:hAnsi="Times New Roman" w:cs="Times New Roman"/>
                <w:color w:val="000000" w:themeColor="text1"/>
              </w:rPr>
              <w:t>CATGATAAAGAGAACCACCAG</w:t>
            </w:r>
          </w:p>
        </w:tc>
      </w:tr>
      <w:tr w:rsidR="001860B8" w:rsidRPr="00865BC7" w14:paraId="49E676F9" w14:textId="77777777" w:rsidTr="00A04B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27B5933E" w14:textId="627BD4CF" w:rsidR="001860B8" w:rsidRPr="001924F4" w:rsidRDefault="001924F4" w:rsidP="00870472">
            <w:pPr>
              <w:spacing w:line="360" w:lineRule="auto"/>
              <w:ind w:right="144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1924F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reb1</w:t>
            </w:r>
          </w:p>
        </w:tc>
        <w:tc>
          <w:tcPr>
            <w:tcW w:w="3780" w:type="dxa"/>
          </w:tcPr>
          <w:p w14:paraId="7BDE78DA" w14:textId="77777777" w:rsidR="001860B8" w:rsidRPr="00865BC7" w:rsidRDefault="001860B8" w:rsidP="00870472">
            <w:pPr>
              <w:spacing w:line="360" w:lineRule="auto"/>
              <w:ind w:right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5BC7">
              <w:rPr>
                <w:rFonts w:ascii="Times New Roman" w:hAnsi="Times New Roman" w:cs="Times New Roman"/>
                <w:color w:val="000000" w:themeColor="text1"/>
              </w:rPr>
              <w:t>TCTAATGAAGAACAGGGAGG</w:t>
            </w:r>
          </w:p>
        </w:tc>
        <w:tc>
          <w:tcPr>
            <w:tcW w:w="4050" w:type="dxa"/>
          </w:tcPr>
          <w:p w14:paraId="20CF4067" w14:textId="77777777" w:rsidR="001860B8" w:rsidRPr="00865BC7" w:rsidRDefault="001860B8" w:rsidP="00870472">
            <w:pPr>
              <w:spacing w:line="360" w:lineRule="auto"/>
              <w:ind w:right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5BC7">
              <w:rPr>
                <w:rFonts w:ascii="Times New Roman" w:hAnsi="Times New Roman" w:cs="Times New Roman"/>
                <w:color w:val="000000" w:themeColor="text1"/>
              </w:rPr>
              <w:t>GTCCTTAAGTGCTTTTAGCTC</w:t>
            </w:r>
          </w:p>
        </w:tc>
      </w:tr>
      <w:tr w:rsidR="001860B8" w:rsidRPr="00865BC7" w14:paraId="77930869" w14:textId="77777777" w:rsidTr="00A04B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296F1A35" w14:textId="6BE6AB74" w:rsidR="001860B8" w:rsidRPr="001924F4" w:rsidRDefault="001924F4" w:rsidP="00870472">
            <w:pPr>
              <w:spacing w:line="360" w:lineRule="auto"/>
              <w:ind w:right="144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1924F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Gapdh</w:t>
            </w:r>
          </w:p>
        </w:tc>
        <w:tc>
          <w:tcPr>
            <w:tcW w:w="7830" w:type="dxa"/>
            <w:gridSpan w:val="2"/>
          </w:tcPr>
          <w:p w14:paraId="264D1E60" w14:textId="77777777" w:rsidR="001860B8" w:rsidRPr="00865BC7" w:rsidRDefault="001860B8" w:rsidP="00870472">
            <w:pPr>
              <w:spacing w:line="360" w:lineRule="auto"/>
              <w:ind w:right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65BC7">
              <w:rPr>
                <w:rFonts w:ascii="Times New Roman" w:hAnsi="Times New Roman" w:cs="Times New Roman"/>
                <w:color w:val="000000" w:themeColor="text1"/>
              </w:rPr>
              <w:t>Mouse Prime PCR Assay #10025636 (Bio Rad)</w:t>
            </w:r>
          </w:p>
        </w:tc>
      </w:tr>
    </w:tbl>
    <w:p w14:paraId="5EB6A58B" w14:textId="718ADAE7" w:rsidR="00741E7B" w:rsidRPr="00870472" w:rsidRDefault="00741E7B" w:rsidP="0087047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6FCB119" w14:textId="5FA0F124" w:rsidR="009272AE" w:rsidRPr="00870472" w:rsidRDefault="009272AE" w:rsidP="0087047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C4FD4FD" w14:textId="5DAAAF65" w:rsidR="00870472" w:rsidRPr="00870472" w:rsidRDefault="00870472" w:rsidP="0087047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9EF5074" w14:textId="3CEE3786" w:rsidR="00870472" w:rsidRPr="00870472" w:rsidRDefault="00870472" w:rsidP="0087047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9D4F12A" w14:textId="77777777" w:rsidR="00870472" w:rsidRPr="00870472" w:rsidRDefault="00870472" w:rsidP="0087047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1F0C06A" w14:textId="5E90212C" w:rsidR="00E21DF5" w:rsidRDefault="00E21DF5" w:rsidP="008B088C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</w:p>
    <w:sectPr w:rsidR="00E21DF5" w:rsidSect="00B5406E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2797E65"/>
    <w:multiLevelType w:val="hybridMultilevel"/>
    <w:tmpl w:val="99303D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A409BD"/>
    <w:multiLevelType w:val="hybridMultilevel"/>
    <w:tmpl w:val="B62643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8E06A7"/>
    <w:multiLevelType w:val="multilevel"/>
    <w:tmpl w:val="EACAC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11"/>
  </w:num>
  <w:num w:numId="11">
    <w:abstractNumId w:val="9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zheimers Dementia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ae0xs0tkpfptte0rpbx2xa3zw9dfsvzvsfd&quot;&gt;BDNF-TRKB EndNote Library Copy&lt;record-ids&gt;&lt;item&gt;84&lt;/item&gt;&lt;item&gt;86&lt;/item&gt;&lt;item&gt;88&lt;/item&gt;&lt;item&gt;115&lt;/item&gt;&lt;item&gt;118&lt;/item&gt;&lt;item&gt;126&lt;/item&gt;&lt;item&gt;140&lt;/item&gt;&lt;item&gt;169&lt;/item&gt;&lt;item&gt;174&lt;/item&gt;&lt;item&gt;188&lt;/item&gt;&lt;item&gt;191&lt;/item&gt;&lt;item&gt;267&lt;/item&gt;&lt;item&gt;269&lt;/item&gt;&lt;item&gt;275&lt;/item&gt;&lt;item&gt;276&lt;/item&gt;&lt;/record-ids&gt;&lt;/item&gt;&lt;/Libraries&gt;"/>
  </w:docVars>
  <w:rsids>
    <w:rsidRoot w:val="00B47730"/>
    <w:rsid w:val="00002F41"/>
    <w:rsid w:val="00004D12"/>
    <w:rsid w:val="0000654A"/>
    <w:rsid w:val="00007F17"/>
    <w:rsid w:val="000152CF"/>
    <w:rsid w:val="0001571A"/>
    <w:rsid w:val="00017FDB"/>
    <w:rsid w:val="00022C70"/>
    <w:rsid w:val="00030430"/>
    <w:rsid w:val="00032E13"/>
    <w:rsid w:val="00034616"/>
    <w:rsid w:val="00035771"/>
    <w:rsid w:val="00040FEB"/>
    <w:rsid w:val="000429D6"/>
    <w:rsid w:val="00044F12"/>
    <w:rsid w:val="0006063C"/>
    <w:rsid w:val="000633D5"/>
    <w:rsid w:val="00070847"/>
    <w:rsid w:val="00071C29"/>
    <w:rsid w:val="0007237E"/>
    <w:rsid w:val="00075506"/>
    <w:rsid w:val="00076B37"/>
    <w:rsid w:val="0008077D"/>
    <w:rsid w:val="00081AFF"/>
    <w:rsid w:val="00086249"/>
    <w:rsid w:val="00090155"/>
    <w:rsid w:val="000923A4"/>
    <w:rsid w:val="00093C42"/>
    <w:rsid w:val="000947C2"/>
    <w:rsid w:val="0009507B"/>
    <w:rsid w:val="000969FD"/>
    <w:rsid w:val="00097A70"/>
    <w:rsid w:val="000A68EF"/>
    <w:rsid w:val="000A7DBA"/>
    <w:rsid w:val="000B2215"/>
    <w:rsid w:val="000C00F3"/>
    <w:rsid w:val="000C4F8A"/>
    <w:rsid w:val="000C7B10"/>
    <w:rsid w:val="000D0D6E"/>
    <w:rsid w:val="000D26DE"/>
    <w:rsid w:val="000D3C86"/>
    <w:rsid w:val="000E2355"/>
    <w:rsid w:val="000E5F73"/>
    <w:rsid w:val="000E6F48"/>
    <w:rsid w:val="000F3F83"/>
    <w:rsid w:val="000F607E"/>
    <w:rsid w:val="001045DA"/>
    <w:rsid w:val="0010583B"/>
    <w:rsid w:val="00105934"/>
    <w:rsid w:val="00105F5A"/>
    <w:rsid w:val="00107FA8"/>
    <w:rsid w:val="00112C51"/>
    <w:rsid w:val="00120378"/>
    <w:rsid w:val="001207F7"/>
    <w:rsid w:val="001213CC"/>
    <w:rsid w:val="00122008"/>
    <w:rsid w:val="00123B93"/>
    <w:rsid w:val="001260AF"/>
    <w:rsid w:val="00131F42"/>
    <w:rsid w:val="0013369E"/>
    <w:rsid w:val="00133AA2"/>
    <w:rsid w:val="00133CA1"/>
    <w:rsid w:val="0013630A"/>
    <w:rsid w:val="0013727A"/>
    <w:rsid w:val="001426BE"/>
    <w:rsid w:val="0015074B"/>
    <w:rsid w:val="00150C6C"/>
    <w:rsid w:val="00152E8E"/>
    <w:rsid w:val="001552EF"/>
    <w:rsid w:val="00157B61"/>
    <w:rsid w:val="001613D2"/>
    <w:rsid w:val="00162C46"/>
    <w:rsid w:val="001641D2"/>
    <w:rsid w:val="001646B9"/>
    <w:rsid w:val="0017059D"/>
    <w:rsid w:val="00170A98"/>
    <w:rsid w:val="00170DE3"/>
    <w:rsid w:val="001711BF"/>
    <w:rsid w:val="001727DD"/>
    <w:rsid w:val="00172E53"/>
    <w:rsid w:val="00172EF2"/>
    <w:rsid w:val="001768F0"/>
    <w:rsid w:val="00177148"/>
    <w:rsid w:val="00180665"/>
    <w:rsid w:val="001810D4"/>
    <w:rsid w:val="001817BC"/>
    <w:rsid w:val="00184638"/>
    <w:rsid w:val="00184E84"/>
    <w:rsid w:val="001860B8"/>
    <w:rsid w:val="001924F4"/>
    <w:rsid w:val="00193385"/>
    <w:rsid w:val="00196599"/>
    <w:rsid w:val="001B0FE0"/>
    <w:rsid w:val="001B2F06"/>
    <w:rsid w:val="001B6E92"/>
    <w:rsid w:val="001B7225"/>
    <w:rsid w:val="001B79D7"/>
    <w:rsid w:val="001C5275"/>
    <w:rsid w:val="001D0996"/>
    <w:rsid w:val="001D09B6"/>
    <w:rsid w:val="001D2B55"/>
    <w:rsid w:val="001D3994"/>
    <w:rsid w:val="001E6C75"/>
    <w:rsid w:val="001E7CBA"/>
    <w:rsid w:val="001F1749"/>
    <w:rsid w:val="001F32DD"/>
    <w:rsid w:val="001F3641"/>
    <w:rsid w:val="001F4CD8"/>
    <w:rsid w:val="001F4ED4"/>
    <w:rsid w:val="001F7202"/>
    <w:rsid w:val="00200489"/>
    <w:rsid w:val="002006CE"/>
    <w:rsid w:val="002037D2"/>
    <w:rsid w:val="00203B06"/>
    <w:rsid w:val="00204646"/>
    <w:rsid w:val="00205B88"/>
    <w:rsid w:val="002066DA"/>
    <w:rsid w:val="002128A0"/>
    <w:rsid w:val="00214855"/>
    <w:rsid w:val="00220F7A"/>
    <w:rsid w:val="002223BB"/>
    <w:rsid w:val="00223E31"/>
    <w:rsid w:val="00224844"/>
    <w:rsid w:val="00224BC0"/>
    <w:rsid w:val="00232DA2"/>
    <w:rsid w:val="00236657"/>
    <w:rsid w:val="00236CD3"/>
    <w:rsid w:val="002416DA"/>
    <w:rsid w:val="002432B9"/>
    <w:rsid w:val="00253076"/>
    <w:rsid w:val="00262179"/>
    <w:rsid w:val="0026245C"/>
    <w:rsid w:val="00262D23"/>
    <w:rsid w:val="00262F2E"/>
    <w:rsid w:val="002666A7"/>
    <w:rsid w:val="002672D8"/>
    <w:rsid w:val="00267CAB"/>
    <w:rsid w:val="00271979"/>
    <w:rsid w:val="002735B4"/>
    <w:rsid w:val="00277048"/>
    <w:rsid w:val="00280E54"/>
    <w:rsid w:val="00282E7D"/>
    <w:rsid w:val="002845D7"/>
    <w:rsid w:val="0028654E"/>
    <w:rsid w:val="00287C28"/>
    <w:rsid w:val="00290B65"/>
    <w:rsid w:val="00291140"/>
    <w:rsid w:val="0029173A"/>
    <w:rsid w:val="0029639D"/>
    <w:rsid w:val="00297E12"/>
    <w:rsid w:val="002A14CE"/>
    <w:rsid w:val="002A2765"/>
    <w:rsid w:val="002A5ACE"/>
    <w:rsid w:val="002A6458"/>
    <w:rsid w:val="002B2301"/>
    <w:rsid w:val="002B3586"/>
    <w:rsid w:val="002B35BF"/>
    <w:rsid w:val="002B4EC2"/>
    <w:rsid w:val="002C0A55"/>
    <w:rsid w:val="002C0E6D"/>
    <w:rsid w:val="002C1C0C"/>
    <w:rsid w:val="002C6051"/>
    <w:rsid w:val="002D0D15"/>
    <w:rsid w:val="002D6FEE"/>
    <w:rsid w:val="002E0CDB"/>
    <w:rsid w:val="002E11F1"/>
    <w:rsid w:val="002E3AA3"/>
    <w:rsid w:val="002E5EF2"/>
    <w:rsid w:val="002F1C05"/>
    <w:rsid w:val="002F1E01"/>
    <w:rsid w:val="002F2535"/>
    <w:rsid w:val="002F5272"/>
    <w:rsid w:val="002F55F8"/>
    <w:rsid w:val="002F61FC"/>
    <w:rsid w:val="002F760A"/>
    <w:rsid w:val="00302600"/>
    <w:rsid w:val="0030405A"/>
    <w:rsid w:val="00307A24"/>
    <w:rsid w:val="003255A4"/>
    <w:rsid w:val="00326F90"/>
    <w:rsid w:val="00327ECF"/>
    <w:rsid w:val="0033360E"/>
    <w:rsid w:val="00333906"/>
    <w:rsid w:val="00334C27"/>
    <w:rsid w:val="003405D1"/>
    <w:rsid w:val="00343D44"/>
    <w:rsid w:val="00344378"/>
    <w:rsid w:val="00353CCD"/>
    <w:rsid w:val="00354B06"/>
    <w:rsid w:val="0036098F"/>
    <w:rsid w:val="0037179B"/>
    <w:rsid w:val="0037683A"/>
    <w:rsid w:val="00381F0D"/>
    <w:rsid w:val="00382554"/>
    <w:rsid w:val="003835D2"/>
    <w:rsid w:val="00386A9A"/>
    <w:rsid w:val="00387534"/>
    <w:rsid w:val="00391AA3"/>
    <w:rsid w:val="00397602"/>
    <w:rsid w:val="003A0626"/>
    <w:rsid w:val="003B6417"/>
    <w:rsid w:val="003C3EAD"/>
    <w:rsid w:val="003D0C58"/>
    <w:rsid w:val="003D5EC2"/>
    <w:rsid w:val="003D615C"/>
    <w:rsid w:val="003D7205"/>
    <w:rsid w:val="003E032A"/>
    <w:rsid w:val="003E15A7"/>
    <w:rsid w:val="003F4C06"/>
    <w:rsid w:val="0040003D"/>
    <w:rsid w:val="00400460"/>
    <w:rsid w:val="00400623"/>
    <w:rsid w:val="00400AFD"/>
    <w:rsid w:val="0040264B"/>
    <w:rsid w:val="00405787"/>
    <w:rsid w:val="00405806"/>
    <w:rsid w:val="004078FC"/>
    <w:rsid w:val="0041066D"/>
    <w:rsid w:val="00411507"/>
    <w:rsid w:val="00422847"/>
    <w:rsid w:val="00422E2D"/>
    <w:rsid w:val="004258D1"/>
    <w:rsid w:val="00431C96"/>
    <w:rsid w:val="004328DC"/>
    <w:rsid w:val="00440490"/>
    <w:rsid w:val="004437D8"/>
    <w:rsid w:val="00443E4F"/>
    <w:rsid w:val="0044603F"/>
    <w:rsid w:val="00450374"/>
    <w:rsid w:val="00452617"/>
    <w:rsid w:val="00454E89"/>
    <w:rsid w:val="00455E70"/>
    <w:rsid w:val="00462A22"/>
    <w:rsid w:val="00464E47"/>
    <w:rsid w:val="00467709"/>
    <w:rsid w:val="00472B3E"/>
    <w:rsid w:val="004809DA"/>
    <w:rsid w:val="00486353"/>
    <w:rsid w:val="004914E5"/>
    <w:rsid w:val="00491A4C"/>
    <w:rsid w:val="00491FAB"/>
    <w:rsid w:val="004A1590"/>
    <w:rsid w:val="004A3DE2"/>
    <w:rsid w:val="004A3EFA"/>
    <w:rsid w:val="004A4DB0"/>
    <w:rsid w:val="004B137A"/>
    <w:rsid w:val="004B3618"/>
    <w:rsid w:val="004C6C66"/>
    <w:rsid w:val="004C76F3"/>
    <w:rsid w:val="004D44F6"/>
    <w:rsid w:val="004D479C"/>
    <w:rsid w:val="004E26EB"/>
    <w:rsid w:val="004E467F"/>
    <w:rsid w:val="004E6B83"/>
    <w:rsid w:val="004E76A7"/>
    <w:rsid w:val="004F026A"/>
    <w:rsid w:val="004F1D8E"/>
    <w:rsid w:val="004F1F1A"/>
    <w:rsid w:val="004F479D"/>
    <w:rsid w:val="004F77DA"/>
    <w:rsid w:val="00501B82"/>
    <w:rsid w:val="00504A2A"/>
    <w:rsid w:val="00507B6D"/>
    <w:rsid w:val="0051022A"/>
    <w:rsid w:val="00510EB0"/>
    <w:rsid w:val="00515755"/>
    <w:rsid w:val="0052153D"/>
    <w:rsid w:val="00523271"/>
    <w:rsid w:val="005245B8"/>
    <w:rsid w:val="00530CF9"/>
    <w:rsid w:val="0053136C"/>
    <w:rsid w:val="005316DA"/>
    <w:rsid w:val="0053195D"/>
    <w:rsid w:val="0053225D"/>
    <w:rsid w:val="00532B46"/>
    <w:rsid w:val="00533834"/>
    <w:rsid w:val="00540769"/>
    <w:rsid w:val="0055403D"/>
    <w:rsid w:val="00554217"/>
    <w:rsid w:val="0055789C"/>
    <w:rsid w:val="00565135"/>
    <w:rsid w:val="0057097A"/>
    <w:rsid w:val="00571A89"/>
    <w:rsid w:val="00572108"/>
    <w:rsid w:val="0057797B"/>
    <w:rsid w:val="00585291"/>
    <w:rsid w:val="00585BB0"/>
    <w:rsid w:val="00585FB4"/>
    <w:rsid w:val="0059109B"/>
    <w:rsid w:val="00592979"/>
    <w:rsid w:val="0059331E"/>
    <w:rsid w:val="005942B9"/>
    <w:rsid w:val="005949FE"/>
    <w:rsid w:val="00595AAE"/>
    <w:rsid w:val="005A4CFD"/>
    <w:rsid w:val="005A5AE1"/>
    <w:rsid w:val="005B06BC"/>
    <w:rsid w:val="005B4113"/>
    <w:rsid w:val="005B6260"/>
    <w:rsid w:val="005C02B5"/>
    <w:rsid w:val="005C6617"/>
    <w:rsid w:val="005C6B4E"/>
    <w:rsid w:val="005D229E"/>
    <w:rsid w:val="005D56C0"/>
    <w:rsid w:val="005D75B7"/>
    <w:rsid w:val="005E075B"/>
    <w:rsid w:val="005E0A9D"/>
    <w:rsid w:val="005E1EE4"/>
    <w:rsid w:val="005E2135"/>
    <w:rsid w:val="005E3EC1"/>
    <w:rsid w:val="00602589"/>
    <w:rsid w:val="00602A0B"/>
    <w:rsid w:val="0060361A"/>
    <w:rsid w:val="00605A42"/>
    <w:rsid w:val="0061643E"/>
    <w:rsid w:val="00616640"/>
    <w:rsid w:val="00616FC5"/>
    <w:rsid w:val="00617BC9"/>
    <w:rsid w:val="00621FDE"/>
    <w:rsid w:val="006228DB"/>
    <w:rsid w:val="006241CF"/>
    <w:rsid w:val="0064169C"/>
    <w:rsid w:val="00641AA0"/>
    <w:rsid w:val="00642661"/>
    <w:rsid w:val="00643BB4"/>
    <w:rsid w:val="006464EE"/>
    <w:rsid w:val="00650A19"/>
    <w:rsid w:val="00651FE3"/>
    <w:rsid w:val="00663C5B"/>
    <w:rsid w:val="006663E1"/>
    <w:rsid w:val="006666E7"/>
    <w:rsid w:val="00667135"/>
    <w:rsid w:val="00667DD8"/>
    <w:rsid w:val="0067062C"/>
    <w:rsid w:val="00672CEF"/>
    <w:rsid w:val="006731BB"/>
    <w:rsid w:val="00682E3D"/>
    <w:rsid w:val="006876E3"/>
    <w:rsid w:val="0069030E"/>
    <w:rsid w:val="00690981"/>
    <w:rsid w:val="00690D53"/>
    <w:rsid w:val="00691E8D"/>
    <w:rsid w:val="0069316C"/>
    <w:rsid w:val="00693D3E"/>
    <w:rsid w:val="006A2D5F"/>
    <w:rsid w:val="006A4B11"/>
    <w:rsid w:val="006B4AFB"/>
    <w:rsid w:val="006B6A70"/>
    <w:rsid w:val="006C3324"/>
    <w:rsid w:val="006D0288"/>
    <w:rsid w:val="006E1F90"/>
    <w:rsid w:val="006E3F2E"/>
    <w:rsid w:val="006F0DCA"/>
    <w:rsid w:val="006F4790"/>
    <w:rsid w:val="006F5E3C"/>
    <w:rsid w:val="007037F0"/>
    <w:rsid w:val="007053E2"/>
    <w:rsid w:val="007102CD"/>
    <w:rsid w:val="00713265"/>
    <w:rsid w:val="00714DE7"/>
    <w:rsid w:val="00716A86"/>
    <w:rsid w:val="00716E6B"/>
    <w:rsid w:val="007172FE"/>
    <w:rsid w:val="00723D52"/>
    <w:rsid w:val="00731E98"/>
    <w:rsid w:val="00731E9B"/>
    <w:rsid w:val="007349F9"/>
    <w:rsid w:val="00735509"/>
    <w:rsid w:val="00735FDC"/>
    <w:rsid w:val="00737BF5"/>
    <w:rsid w:val="00737D3D"/>
    <w:rsid w:val="00741E7B"/>
    <w:rsid w:val="00743430"/>
    <w:rsid w:val="0075047A"/>
    <w:rsid w:val="00753D3A"/>
    <w:rsid w:val="00755276"/>
    <w:rsid w:val="0076058D"/>
    <w:rsid w:val="00760AA4"/>
    <w:rsid w:val="007653E0"/>
    <w:rsid w:val="00770367"/>
    <w:rsid w:val="00773BA6"/>
    <w:rsid w:val="0077537D"/>
    <w:rsid w:val="00777FAB"/>
    <w:rsid w:val="00782E72"/>
    <w:rsid w:val="007846A8"/>
    <w:rsid w:val="00785A96"/>
    <w:rsid w:val="0079334A"/>
    <w:rsid w:val="00793ED3"/>
    <w:rsid w:val="00793FC8"/>
    <w:rsid w:val="007947FD"/>
    <w:rsid w:val="0079514A"/>
    <w:rsid w:val="00797645"/>
    <w:rsid w:val="007A32D5"/>
    <w:rsid w:val="007A3CE8"/>
    <w:rsid w:val="007A598F"/>
    <w:rsid w:val="007A6934"/>
    <w:rsid w:val="007A6F75"/>
    <w:rsid w:val="007B06AD"/>
    <w:rsid w:val="007B37AA"/>
    <w:rsid w:val="007B5399"/>
    <w:rsid w:val="007B6FF7"/>
    <w:rsid w:val="007B7861"/>
    <w:rsid w:val="007C2EC8"/>
    <w:rsid w:val="007C689F"/>
    <w:rsid w:val="007C7888"/>
    <w:rsid w:val="007D47AC"/>
    <w:rsid w:val="007E0622"/>
    <w:rsid w:val="007E2F25"/>
    <w:rsid w:val="007E57DD"/>
    <w:rsid w:val="007E5E34"/>
    <w:rsid w:val="007E64B6"/>
    <w:rsid w:val="007E7103"/>
    <w:rsid w:val="007F04B5"/>
    <w:rsid w:val="007F05B1"/>
    <w:rsid w:val="007F0898"/>
    <w:rsid w:val="007F155B"/>
    <w:rsid w:val="007F1A6D"/>
    <w:rsid w:val="007F3788"/>
    <w:rsid w:val="007F4AEC"/>
    <w:rsid w:val="007F4B70"/>
    <w:rsid w:val="007F56A9"/>
    <w:rsid w:val="007F7EA6"/>
    <w:rsid w:val="00800E2B"/>
    <w:rsid w:val="00803099"/>
    <w:rsid w:val="00804E31"/>
    <w:rsid w:val="008117C3"/>
    <w:rsid w:val="00811C34"/>
    <w:rsid w:val="0081259C"/>
    <w:rsid w:val="0082005E"/>
    <w:rsid w:val="00821A07"/>
    <w:rsid w:val="00826B5C"/>
    <w:rsid w:val="00827D7C"/>
    <w:rsid w:val="00830AAE"/>
    <w:rsid w:val="008364F0"/>
    <w:rsid w:val="008406C6"/>
    <w:rsid w:val="008408D2"/>
    <w:rsid w:val="00841128"/>
    <w:rsid w:val="00854EA8"/>
    <w:rsid w:val="00861207"/>
    <w:rsid w:val="00865BC7"/>
    <w:rsid w:val="008664EE"/>
    <w:rsid w:val="00870472"/>
    <w:rsid w:val="00870549"/>
    <w:rsid w:val="0087141E"/>
    <w:rsid w:val="00883204"/>
    <w:rsid w:val="00883F5C"/>
    <w:rsid w:val="0088634A"/>
    <w:rsid w:val="00887C2A"/>
    <w:rsid w:val="00891D8E"/>
    <w:rsid w:val="008930C2"/>
    <w:rsid w:val="00893885"/>
    <w:rsid w:val="008A225E"/>
    <w:rsid w:val="008A57A5"/>
    <w:rsid w:val="008B06E0"/>
    <w:rsid w:val="008B088C"/>
    <w:rsid w:val="008B45AF"/>
    <w:rsid w:val="008B5484"/>
    <w:rsid w:val="008C00BA"/>
    <w:rsid w:val="008C2150"/>
    <w:rsid w:val="008C25E9"/>
    <w:rsid w:val="008C33B9"/>
    <w:rsid w:val="008D22F0"/>
    <w:rsid w:val="008D4DBE"/>
    <w:rsid w:val="008D607F"/>
    <w:rsid w:val="008D60F8"/>
    <w:rsid w:val="008E0F6C"/>
    <w:rsid w:val="008E1082"/>
    <w:rsid w:val="008E47D8"/>
    <w:rsid w:val="008F22B6"/>
    <w:rsid w:val="008F3889"/>
    <w:rsid w:val="008F421F"/>
    <w:rsid w:val="008F6A55"/>
    <w:rsid w:val="008F6C1E"/>
    <w:rsid w:val="00902204"/>
    <w:rsid w:val="0090224F"/>
    <w:rsid w:val="009024B7"/>
    <w:rsid w:val="00904C15"/>
    <w:rsid w:val="00907C95"/>
    <w:rsid w:val="00910943"/>
    <w:rsid w:val="00912085"/>
    <w:rsid w:val="00912666"/>
    <w:rsid w:val="00914130"/>
    <w:rsid w:val="0092084B"/>
    <w:rsid w:val="00920E98"/>
    <w:rsid w:val="00924517"/>
    <w:rsid w:val="00925A61"/>
    <w:rsid w:val="00926699"/>
    <w:rsid w:val="009272AE"/>
    <w:rsid w:val="0093157B"/>
    <w:rsid w:val="009342D1"/>
    <w:rsid w:val="0093510A"/>
    <w:rsid w:val="00936F34"/>
    <w:rsid w:val="00940A8A"/>
    <w:rsid w:val="00944068"/>
    <w:rsid w:val="009459F4"/>
    <w:rsid w:val="009460C5"/>
    <w:rsid w:val="00951444"/>
    <w:rsid w:val="009533E3"/>
    <w:rsid w:val="009549A2"/>
    <w:rsid w:val="00955354"/>
    <w:rsid w:val="009558A5"/>
    <w:rsid w:val="009602F9"/>
    <w:rsid w:val="00965220"/>
    <w:rsid w:val="00966F2E"/>
    <w:rsid w:val="00971491"/>
    <w:rsid w:val="009716E9"/>
    <w:rsid w:val="009716FB"/>
    <w:rsid w:val="00977137"/>
    <w:rsid w:val="00977AFF"/>
    <w:rsid w:val="00980ADA"/>
    <w:rsid w:val="00981112"/>
    <w:rsid w:val="009847BC"/>
    <w:rsid w:val="0098793F"/>
    <w:rsid w:val="00987BBF"/>
    <w:rsid w:val="00990D3B"/>
    <w:rsid w:val="0099549D"/>
    <w:rsid w:val="00997F3A"/>
    <w:rsid w:val="009A0650"/>
    <w:rsid w:val="009A08F4"/>
    <w:rsid w:val="009A0D69"/>
    <w:rsid w:val="009A1501"/>
    <w:rsid w:val="009A2FBE"/>
    <w:rsid w:val="009B3E4C"/>
    <w:rsid w:val="009B767D"/>
    <w:rsid w:val="009C5229"/>
    <w:rsid w:val="009C5828"/>
    <w:rsid w:val="009C6A83"/>
    <w:rsid w:val="009C78A9"/>
    <w:rsid w:val="009D0CC4"/>
    <w:rsid w:val="009D3141"/>
    <w:rsid w:val="009D60D1"/>
    <w:rsid w:val="009E0665"/>
    <w:rsid w:val="009E0D3C"/>
    <w:rsid w:val="009E42A1"/>
    <w:rsid w:val="009F0956"/>
    <w:rsid w:val="009F1F91"/>
    <w:rsid w:val="009F3885"/>
    <w:rsid w:val="009F3A8F"/>
    <w:rsid w:val="009F5368"/>
    <w:rsid w:val="009F64E7"/>
    <w:rsid w:val="009F6623"/>
    <w:rsid w:val="00A0267D"/>
    <w:rsid w:val="00A02916"/>
    <w:rsid w:val="00A03C8F"/>
    <w:rsid w:val="00A04BBE"/>
    <w:rsid w:val="00A05DD4"/>
    <w:rsid w:val="00A06137"/>
    <w:rsid w:val="00A06BF3"/>
    <w:rsid w:val="00A07268"/>
    <w:rsid w:val="00A109D3"/>
    <w:rsid w:val="00A11211"/>
    <w:rsid w:val="00A129AE"/>
    <w:rsid w:val="00A144D1"/>
    <w:rsid w:val="00A15B49"/>
    <w:rsid w:val="00A230C9"/>
    <w:rsid w:val="00A23577"/>
    <w:rsid w:val="00A2422E"/>
    <w:rsid w:val="00A2452A"/>
    <w:rsid w:val="00A246BE"/>
    <w:rsid w:val="00A25E9B"/>
    <w:rsid w:val="00A26ACB"/>
    <w:rsid w:val="00A27E57"/>
    <w:rsid w:val="00A35B7B"/>
    <w:rsid w:val="00A368BF"/>
    <w:rsid w:val="00A37AC1"/>
    <w:rsid w:val="00A406C6"/>
    <w:rsid w:val="00A41063"/>
    <w:rsid w:val="00A41506"/>
    <w:rsid w:val="00A4377B"/>
    <w:rsid w:val="00A471C5"/>
    <w:rsid w:val="00A5088B"/>
    <w:rsid w:val="00A55389"/>
    <w:rsid w:val="00A57624"/>
    <w:rsid w:val="00A6194A"/>
    <w:rsid w:val="00A61BD1"/>
    <w:rsid w:val="00A62C35"/>
    <w:rsid w:val="00A62D71"/>
    <w:rsid w:val="00A66FBF"/>
    <w:rsid w:val="00A76500"/>
    <w:rsid w:val="00A828CA"/>
    <w:rsid w:val="00A82C14"/>
    <w:rsid w:val="00A83E5A"/>
    <w:rsid w:val="00A917EE"/>
    <w:rsid w:val="00A9666B"/>
    <w:rsid w:val="00A970D5"/>
    <w:rsid w:val="00AA0C99"/>
    <w:rsid w:val="00AA1D8D"/>
    <w:rsid w:val="00AA31C4"/>
    <w:rsid w:val="00AB0595"/>
    <w:rsid w:val="00AB0AD9"/>
    <w:rsid w:val="00AB1970"/>
    <w:rsid w:val="00AB54AC"/>
    <w:rsid w:val="00AC0C79"/>
    <w:rsid w:val="00AC6273"/>
    <w:rsid w:val="00AD090C"/>
    <w:rsid w:val="00AD1D7C"/>
    <w:rsid w:val="00AD2D1E"/>
    <w:rsid w:val="00AD4EFC"/>
    <w:rsid w:val="00AE0A02"/>
    <w:rsid w:val="00AE2C8E"/>
    <w:rsid w:val="00AE330F"/>
    <w:rsid w:val="00AE5908"/>
    <w:rsid w:val="00AF185F"/>
    <w:rsid w:val="00AF18E6"/>
    <w:rsid w:val="00AF2CD1"/>
    <w:rsid w:val="00B01254"/>
    <w:rsid w:val="00B059FB"/>
    <w:rsid w:val="00B16AAF"/>
    <w:rsid w:val="00B219D6"/>
    <w:rsid w:val="00B234AB"/>
    <w:rsid w:val="00B2576B"/>
    <w:rsid w:val="00B3310E"/>
    <w:rsid w:val="00B42755"/>
    <w:rsid w:val="00B45B79"/>
    <w:rsid w:val="00B46FE5"/>
    <w:rsid w:val="00B47730"/>
    <w:rsid w:val="00B5406E"/>
    <w:rsid w:val="00B54381"/>
    <w:rsid w:val="00B57010"/>
    <w:rsid w:val="00B57D55"/>
    <w:rsid w:val="00B60E30"/>
    <w:rsid w:val="00B6198B"/>
    <w:rsid w:val="00B62C32"/>
    <w:rsid w:val="00B663FA"/>
    <w:rsid w:val="00B67ADD"/>
    <w:rsid w:val="00B760B9"/>
    <w:rsid w:val="00B80683"/>
    <w:rsid w:val="00B80CC5"/>
    <w:rsid w:val="00B83BDE"/>
    <w:rsid w:val="00B85B63"/>
    <w:rsid w:val="00B85F9E"/>
    <w:rsid w:val="00B86510"/>
    <w:rsid w:val="00B90B51"/>
    <w:rsid w:val="00B936A9"/>
    <w:rsid w:val="00B93FB6"/>
    <w:rsid w:val="00B96E73"/>
    <w:rsid w:val="00BA0622"/>
    <w:rsid w:val="00BA0A53"/>
    <w:rsid w:val="00BB1FBE"/>
    <w:rsid w:val="00BB7792"/>
    <w:rsid w:val="00BC0A55"/>
    <w:rsid w:val="00BC0ABA"/>
    <w:rsid w:val="00BC2836"/>
    <w:rsid w:val="00BC2C02"/>
    <w:rsid w:val="00BC51E5"/>
    <w:rsid w:val="00BC6067"/>
    <w:rsid w:val="00BD0C4B"/>
    <w:rsid w:val="00BD4B28"/>
    <w:rsid w:val="00BE16C0"/>
    <w:rsid w:val="00BE25D3"/>
    <w:rsid w:val="00BF1BED"/>
    <w:rsid w:val="00BF1C7D"/>
    <w:rsid w:val="00BF50DF"/>
    <w:rsid w:val="00BF6F2F"/>
    <w:rsid w:val="00C003FC"/>
    <w:rsid w:val="00C009B0"/>
    <w:rsid w:val="00C047F7"/>
    <w:rsid w:val="00C056E6"/>
    <w:rsid w:val="00C10590"/>
    <w:rsid w:val="00C12E82"/>
    <w:rsid w:val="00C13F19"/>
    <w:rsid w:val="00C154F0"/>
    <w:rsid w:val="00C16648"/>
    <w:rsid w:val="00C17429"/>
    <w:rsid w:val="00C215B5"/>
    <w:rsid w:val="00C2161C"/>
    <w:rsid w:val="00C2207B"/>
    <w:rsid w:val="00C22487"/>
    <w:rsid w:val="00C2366C"/>
    <w:rsid w:val="00C26645"/>
    <w:rsid w:val="00C311ED"/>
    <w:rsid w:val="00C36484"/>
    <w:rsid w:val="00C4074A"/>
    <w:rsid w:val="00C41FC2"/>
    <w:rsid w:val="00C41FC8"/>
    <w:rsid w:val="00C42E74"/>
    <w:rsid w:val="00C44709"/>
    <w:rsid w:val="00C46DFF"/>
    <w:rsid w:val="00C47E65"/>
    <w:rsid w:val="00C50252"/>
    <w:rsid w:val="00C550BA"/>
    <w:rsid w:val="00C57B0F"/>
    <w:rsid w:val="00C6063E"/>
    <w:rsid w:val="00C614FC"/>
    <w:rsid w:val="00C766D8"/>
    <w:rsid w:val="00C77DA0"/>
    <w:rsid w:val="00C83991"/>
    <w:rsid w:val="00C86A00"/>
    <w:rsid w:val="00C87152"/>
    <w:rsid w:val="00C90857"/>
    <w:rsid w:val="00C939C5"/>
    <w:rsid w:val="00C93C09"/>
    <w:rsid w:val="00C9518D"/>
    <w:rsid w:val="00C957EA"/>
    <w:rsid w:val="00C95C9D"/>
    <w:rsid w:val="00CA26D3"/>
    <w:rsid w:val="00CA4438"/>
    <w:rsid w:val="00CA568C"/>
    <w:rsid w:val="00CA63BB"/>
    <w:rsid w:val="00CA6D5A"/>
    <w:rsid w:val="00CB0664"/>
    <w:rsid w:val="00CB146D"/>
    <w:rsid w:val="00CB207D"/>
    <w:rsid w:val="00CB3AD7"/>
    <w:rsid w:val="00CB4DCB"/>
    <w:rsid w:val="00CC377B"/>
    <w:rsid w:val="00CC67AF"/>
    <w:rsid w:val="00CD0200"/>
    <w:rsid w:val="00CD212C"/>
    <w:rsid w:val="00CD2A82"/>
    <w:rsid w:val="00CD3DA7"/>
    <w:rsid w:val="00CD4765"/>
    <w:rsid w:val="00CD5C05"/>
    <w:rsid w:val="00CE36DF"/>
    <w:rsid w:val="00CF217E"/>
    <w:rsid w:val="00CF7B26"/>
    <w:rsid w:val="00D00584"/>
    <w:rsid w:val="00D065B2"/>
    <w:rsid w:val="00D06E61"/>
    <w:rsid w:val="00D10317"/>
    <w:rsid w:val="00D12057"/>
    <w:rsid w:val="00D13A54"/>
    <w:rsid w:val="00D2164F"/>
    <w:rsid w:val="00D21B53"/>
    <w:rsid w:val="00D254E8"/>
    <w:rsid w:val="00D2646B"/>
    <w:rsid w:val="00D272A6"/>
    <w:rsid w:val="00D279AF"/>
    <w:rsid w:val="00D40EE8"/>
    <w:rsid w:val="00D458E5"/>
    <w:rsid w:val="00D45EA2"/>
    <w:rsid w:val="00D50729"/>
    <w:rsid w:val="00D524B5"/>
    <w:rsid w:val="00D53893"/>
    <w:rsid w:val="00D53ED5"/>
    <w:rsid w:val="00D73C50"/>
    <w:rsid w:val="00D81713"/>
    <w:rsid w:val="00D81E0A"/>
    <w:rsid w:val="00D83F8E"/>
    <w:rsid w:val="00D855E2"/>
    <w:rsid w:val="00D94F8A"/>
    <w:rsid w:val="00D9536A"/>
    <w:rsid w:val="00DA0C18"/>
    <w:rsid w:val="00DA3C29"/>
    <w:rsid w:val="00DA634E"/>
    <w:rsid w:val="00DB078B"/>
    <w:rsid w:val="00DB287A"/>
    <w:rsid w:val="00DB43FE"/>
    <w:rsid w:val="00DB69AC"/>
    <w:rsid w:val="00DC5960"/>
    <w:rsid w:val="00DC5D71"/>
    <w:rsid w:val="00DD02B8"/>
    <w:rsid w:val="00DD0D87"/>
    <w:rsid w:val="00DD142E"/>
    <w:rsid w:val="00DD2439"/>
    <w:rsid w:val="00DD3CF8"/>
    <w:rsid w:val="00DD4722"/>
    <w:rsid w:val="00DD6EE6"/>
    <w:rsid w:val="00DE0E2D"/>
    <w:rsid w:val="00DE1B56"/>
    <w:rsid w:val="00DE1D55"/>
    <w:rsid w:val="00DE3E95"/>
    <w:rsid w:val="00DE5845"/>
    <w:rsid w:val="00DE6BAA"/>
    <w:rsid w:val="00DE6BC9"/>
    <w:rsid w:val="00DF142E"/>
    <w:rsid w:val="00DF2241"/>
    <w:rsid w:val="00DF2A66"/>
    <w:rsid w:val="00E0323B"/>
    <w:rsid w:val="00E03ECF"/>
    <w:rsid w:val="00E108A7"/>
    <w:rsid w:val="00E13611"/>
    <w:rsid w:val="00E1556B"/>
    <w:rsid w:val="00E15A64"/>
    <w:rsid w:val="00E177A2"/>
    <w:rsid w:val="00E214C1"/>
    <w:rsid w:val="00E21DF5"/>
    <w:rsid w:val="00E30BC8"/>
    <w:rsid w:val="00E31A21"/>
    <w:rsid w:val="00E32B63"/>
    <w:rsid w:val="00E3385F"/>
    <w:rsid w:val="00E36A70"/>
    <w:rsid w:val="00E414FD"/>
    <w:rsid w:val="00E435D5"/>
    <w:rsid w:val="00E46150"/>
    <w:rsid w:val="00E47523"/>
    <w:rsid w:val="00E50207"/>
    <w:rsid w:val="00E5098B"/>
    <w:rsid w:val="00E53D23"/>
    <w:rsid w:val="00E5480E"/>
    <w:rsid w:val="00E5593F"/>
    <w:rsid w:val="00E626B2"/>
    <w:rsid w:val="00E64856"/>
    <w:rsid w:val="00E661E6"/>
    <w:rsid w:val="00E742C6"/>
    <w:rsid w:val="00E74320"/>
    <w:rsid w:val="00E770D4"/>
    <w:rsid w:val="00E82530"/>
    <w:rsid w:val="00E829F6"/>
    <w:rsid w:val="00E852CB"/>
    <w:rsid w:val="00E93203"/>
    <w:rsid w:val="00E9393A"/>
    <w:rsid w:val="00EA0ECE"/>
    <w:rsid w:val="00EA193E"/>
    <w:rsid w:val="00EA1AF1"/>
    <w:rsid w:val="00EA316D"/>
    <w:rsid w:val="00EA50D4"/>
    <w:rsid w:val="00EA60E8"/>
    <w:rsid w:val="00EA77A9"/>
    <w:rsid w:val="00EB1C1A"/>
    <w:rsid w:val="00EB1FF3"/>
    <w:rsid w:val="00EB309B"/>
    <w:rsid w:val="00EB4AE7"/>
    <w:rsid w:val="00EB66E3"/>
    <w:rsid w:val="00EB6C87"/>
    <w:rsid w:val="00EC1DBE"/>
    <w:rsid w:val="00EC28D0"/>
    <w:rsid w:val="00EC3640"/>
    <w:rsid w:val="00EC3EAD"/>
    <w:rsid w:val="00EC74A1"/>
    <w:rsid w:val="00ED3AF0"/>
    <w:rsid w:val="00ED46F5"/>
    <w:rsid w:val="00ED5808"/>
    <w:rsid w:val="00EE14FF"/>
    <w:rsid w:val="00EE556F"/>
    <w:rsid w:val="00EF287F"/>
    <w:rsid w:val="00EF2EC3"/>
    <w:rsid w:val="00F07E4B"/>
    <w:rsid w:val="00F07EE5"/>
    <w:rsid w:val="00F12356"/>
    <w:rsid w:val="00F15178"/>
    <w:rsid w:val="00F21A38"/>
    <w:rsid w:val="00F22034"/>
    <w:rsid w:val="00F225D5"/>
    <w:rsid w:val="00F22C21"/>
    <w:rsid w:val="00F256FB"/>
    <w:rsid w:val="00F332F1"/>
    <w:rsid w:val="00F358E8"/>
    <w:rsid w:val="00F41F02"/>
    <w:rsid w:val="00F55A2E"/>
    <w:rsid w:val="00F57B4A"/>
    <w:rsid w:val="00F603A9"/>
    <w:rsid w:val="00F60D55"/>
    <w:rsid w:val="00F633F6"/>
    <w:rsid w:val="00F63FE7"/>
    <w:rsid w:val="00F662F8"/>
    <w:rsid w:val="00F7070B"/>
    <w:rsid w:val="00F719EA"/>
    <w:rsid w:val="00F728D1"/>
    <w:rsid w:val="00F80BDD"/>
    <w:rsid w:val="00F83BD1"/>
    <w:rsid w:val="00F90E26"/>
    <w:rsid w:val="00F916B6"/>
    <w:rsid w:val="00F9646C"/>
    <w:rsid w:val="00FA0A22"/>
    <w:rsid w:val="00FA0BE8"/>
    <w:rsid w:val="00FA0FFF"/>
    <w:rsid w:val="00FA1128"/>
    <w:rsid w:val="00FB133B"/>
    <w:rsid w:val="00FB4300"/>
    <w:rsid w:val="00FB52FD"/>
    <w:rsid w:val="00FC693F"/>
    <w:rsid w:val="00FC722E"/>
    <w:rsid w:val="00FC7824"/>
    <w:rsid w:val="00FD7869"/>
    <w:rsid w:val="00FE28D1"/>
    <w:rsid w:val="00FE3D29"/>
    <w:rsid w:val="00FF3666"/>
    <w:rsid w:val="00FF4C79"/>
    <w:rsid w:val="00FF5A46"/>
    <w:rsid w:val="00FF5A88"/>
    <w:rsid w:val="00FF6D5A"/>
    <w:rsid w:val="00FF7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7510D9"/>
  <w14:defaultImageDpi w14:val="300"/>
  <w15:docId w15:val="{4FA6E520-A8F0-446E-90DC-5B01CA455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E9B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dTable1Light-Accent3">
    <w:name w:val="Grid Table 1 Light Accent 3"/>
    <w:basedOn w:val="TableNormal"/>
    <w:uiPriority w:val="46"/>
    <w:rsid w:val="001860B8"/>
    <w:pPr>
      <w:spacing w:after="0" w:line="240" w:lineRule="auto"/>
    </w:pPr>
    <w:rPr>
      <w:rFonts w:eastAsiaTheme="minorHAnsi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DB078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D3141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3141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9D3141"/>
    <w:pPr>
      <w:spacing w:line="240" w:lineRule="auto"/>
      <w:jc w:val="both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D3141"/>
    <w:rPr>
      <w:rFonts w:ascii="Cambria" w:hAnsi="Cambria"/>
      <w:noProof/>
    </w:rPr>
  </w:style>
  <w:style w:type="character" w:styleId="Hyperlink">
    <w:name w:val="Hyperlink"/>
    <w:basedOn w:val="DefaultParagraphFont"/>
    <w:uiPriority w:val="99"/>
    <w:unhideWhenUsed/>
    <w:rsid w:val="00E661E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661E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8793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328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28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28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8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8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67A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7A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98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1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4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7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F570CD2-8255-E446-BA7D-73D1920C4C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9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Osuru, Hari Prasad *HS</cp:lastModifiedBy>
  <cp:revision>35</cp:revision>
  <cp:lastPrinted>2025-12-29T17:34:00Z</cp:lastPrinted>
  <dcterms:created xsi:type="dcterms:W3CDTF">2025-12-29T22:28:00Z</dcterms:created>
  <dcterms:modified xsi:type="dcterms:W3CDTF">2026-03-18T13:37:00Z</dcterms:modified>
  <cp:category/>
</cp:coreProperties>
</file>